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27735" w:rsidRDefault="000C42F4">
      <w:r w:rsidRPr="000C42F4">
        <w:t>Description of Additional Supplementary Files</w:t>
      </w:r>
    </w:p>
    <w:p w:rsidR="000C42F4" w:rsidRDefault="000C42F4"/>
    <w:p w:rsidR="000C42F4" w:rsidRDefault="000C42F4">
      <w:r w:rsidRPr="000C42F4">
        <w:t xml:space="preserve">File name: </w:t>
      </w:r>
      <w:r w:rsidR="00077057" w:rsidRPr="00077057">
        <w:t>Supplementary Data 1</w:t>
      </w:r>
      <w:r w:rsidRPr="000C42F4">
        <w:t xml:space="preserve">.xlsx. Description: </w:t>
      </w:r>
      <w:r>
        <w:t xml:space="preserve">An overview of </w:t>
      </w:r>
      <w:r w:rsidR="00E71D3F">
        <w:t xml:space="preserve">chemical </w:t>
      </w:r>
      <w:r>
        <w:t>reagents used to conduct study</w:t>
      </w:r>
      <w:r w:rsidRPr="000C42F4">
        <w:t>.</w:t>
      </w:r>
    </w:p>
    <w:sectPr w:rsidR="000C42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2F4"/>
    <w:rsid w:val="00077057"/>
    <w:rsid w:val="000C42F4"/>
    <w:rsid w:val="00B27735"/>
    <w:rsid w:val="00E71D3F"/>
    <w:rsid w:val="00F1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E752D97-3C27-744E-9A55-38084C4CD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änsel-Hertsch</dc:creator>
  <cp:keywords/>
  <dc:description/>
  <cp:lastModifiedBy>Robert Hänsel-Hertsch</cp:lastModifiedBy>
  <cp:revision>3</cp:revision>
  <dcterms:created xsi:type="dcterms:W3CDTF">2025-06-15T10:30:00Z</dcterms:created>
  <dcterms:modified xsi:type="dcterms:W3CDTF">2025-06-25T14:06:00Z</dcterms:modified>
</cp:coreProperties>
</file>